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3E770F" w14:textId="77777777" w:rsidR="00B96D2C" w:rsidRDefault="00B96D2C" w:rsidP="00B96D2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37044D" wp14:editId="76E52879">
            <wp:extent cx="7575550" cy="4485499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97930" cy="449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55949" w14:textId="59E181D4" w:rsidR="00342688" w:rsidRPr="00B96D2C" w:rsidRDefault="00B96D2C" w:rsidP="00B96D2C">
      <w:pPr>
        <w:rPr>
          <w:rFonts w:ascii="Times New Roman" w:hAnsi="Times New Roman" w:cs="Times New Roman"/>
          <w:sz w:val="24"/>
          <w:szCs w:val="24"/>
        </w:rPr>
      </w:pPr>
      <w:r w:rsidRPr="00B96D2C">
        <w:rPr>
          <w:rFonts w:ascii="Times New Roman" w:hAnsi="Times New Roman" w:cs="Times New Roman"/>
          <w:sz w:val="24"/>
          <w:szCs w:val="24"/>
        </w:rPr>
        <w:t>Figure S1. The burden and trends of DS globally and in five SDI quintiles from 1990 to 2019. (A) Age-standardized incident rate (ASIR). (B) Age-standardized prevalent rate (ASPR). (C) Age-standardized DALY rates. (D) Age-standardized death rates (ASDR). Note: DALYs, disability-adjusted life-years. SDI, social-demographic index.</w:t>
      </w:r>
    </w:p>
    <w:sectPr w:rsidR="00342688" w:rsidRPr="00B96D2C" w:rsidSect="00B96D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90B10D" w14:textId="77777777" w:rsidR="00B96D2C" w:rsidRDefault="00B96D2C" w:rsidP="00B96D2C">
      <w:r>
        <w:separator/>
      </w:r>
    </w:p>
  </w:endnote>
  <w:endnote w:type="continuationSeparator" w:id="0">
    <w:p w14:paraId="70DCC5F0" w14:textId="77777777" w:rsidR="00B96D2C" w:rsidRDefault="00B96D2C" w:rsidP="00B96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5F8259" w14:textId="77777777" w:rsidR="00B96D2C" w:rsidRDefault="00B96D2C" w:rsidP="00B96D2C">
      <w:r>
        <w:separator/>
      </w:r>
    </w:p>
  </w:footnote>
  <w:footnote w:type="continuationSeparator" w:id="0">
    <w:p w14:paraId="5639CB8E" w14:textId="77777777" w:rsidR="00B96D2C" w:rsidRDefault="00B96D2C" w:rsidP="00B96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A22"/>
    <w:rsid w:val="00342688"/>
    <w:rsid w:val="005063AF"/>
    <w:rsid w:val="00B96D2C"/>
    <w:rsid w:val="00BE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8CBCFA"/>
  <w15:chartTrackingRefBased/>
  <w15:docId w15:val="{3B9535C3-7A5E-4D8C-8C60-C1AD5DE30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6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6D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6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6D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3-30T15:06:00Z</dcterms:created>
  <dcterms:modified xsi:type="dcterms:W3CDTF">2022-03-30T15:36:00Z</dcterms:modified>
</cp:coreProperties>
</file>